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074"/>
      </w:tblGrid>
      <w:tr>
        <w:trPr/>
        <w:tc>
          <w:tcPr>
            <w:tcW w:w="41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yrs (mean±SD)</w:t>
            </w:r>
          </w:p>
        </w:tc>
        <w:tc>
          <w:tcPr>
            <w:tcW w:w="407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3±9.5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Female, </w:t>
            </w:r>
            <w:r>
              <w:rPr>
                <w:rFonts w:cs="Cambria Math" w:ascii="Cambria Math" w:hAnsi="Cambria Math"/>
              </w:rPr>
              <w:t>𝑛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8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, n (%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16.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duration, yrs (mean±SD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±11.0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Rheumatoid factor-positive, </w:t>
            </w:r>
            <w:r>
              <w:rPr>
                <w:rFonts w:cs="Cambria Math" w:ascii="Cambria Math" w:hAnsi="Cambria Math"/>
              </w:rPr>
              <w:t>𝑛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8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Anti-CCP-positive, </w:t>
            </w:r>
            <w:r>
              <w:rPr>
                <w:rFonts w:cs="Cambria Math" w:ascii="Cambria Math" w:hAnsi="Cambria Math"/>
              </w:rPr>
              <w:t>𝑛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7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S28 (CRP) (mean±SD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±1.4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Previous medications, </w:t>
            </w:r>
            <w:r>
              <w:rPr>
                <w:rFonts w:cs="Cambria Math" w:ascii="Cambria Math" w:hAnsi="Cambria Math"/>
              </w:rPr>
              <w:t>𝑛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60.0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nisone (&lt;10mg/d)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4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hotrexate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26.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lunomide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1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lfasalazine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xychloroquine</w:t>
            </w:r>
          </w:p>
        </w:tc>
        <w:tc>
          <w:tcPr>
            <w:tcW w:w="40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13.3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/>
        <w:tc>
          <w:tcPr>
            <w:tcW w:w="414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facitinib</w:t>
            </w:r>
          </w:p>
        </w:tc>
        <w:tc>
          <w:tcPr>
            <w:tcW w:w="40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6.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</w:tbl>
    <w:p>
      <w:pPr>
        <w:pStyle w:val="Normal"/>
        <w:spacing w:lineRule="auto" w:line="480"/>
        <w:rPr/>
      </w:pPr>
      <w:bookmarkStart w:id="0" w:name="_Hlk117628233"/>
      <w:r>
        <w:rPr>
          <w:rFonts w:cs="Times New Roman" w:ascii="Times New Roman" w:hAnsi="Times New Roman"/>
          <w:b/>
          <w:bCs/>
          <w:szCs w:val="21"/>
        </w:rPr>
        <w:t>supplementary</w:t>
      </w:r>
      <w:bookmarkEnd w:id="0"/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table</w:t>
      </w:r>
      <w:r>
        <w:rPr>
          <w:rFonts w:cs="Times New Roman" w:ascii="Times New Roman" w:hAnsi="Times New Roman"/>
          <w:b/>
          <w:bCs/>
          <w:szCs w:val="21"/>
        </w:rPr>
        <w:t>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1. Demographic and clinical features of patients with active RA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Sequences of RT-PCR primer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541"/>
        <w:gridCol w:w="3659"/>
      </w:tblGrid>
      <w:tr>
        <w:trPr/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ame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3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</w:tr>
      <w:tr>
        <w:trPr/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MOC2</w:t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GAGTTTCAGCAAGTGTTCATTC</w:t>
            </w:r>
          </w:p>
        </w:tc>
        <w:tc>
          <w:tcPr>
            <w:tcW w:w="36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CGGCATCATCTGTTTTTCC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YO1C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TGATCTGGTGGAGGAGAA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GAAGTGTGGATGGTGCT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OX4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TAGGACGTCTGCCTTT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GGCATATTGCACAGGA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KBH5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TATGCTTCAGATCGCCT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TCTCTTCCTTGTCCATCTCC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THDF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CCAGCTACAAGCACACCAC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CGTTGCTGCAGTCTGTGT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THDF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ACTTTCAAGCATACCACCTC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GACATCTTCATACGGTTATTG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MAD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TGCCTTATCATGCCACA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GTCGGTGAACCCATCTA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L1</w:t>
            </w:r>
            <w:r>
              <w:rPr>
                <w:rFonts w:cs="Times New Roman" w:ascii="Times New Roman" w:hAnsi="Times New Roman"/>
              </w:rPr>
              <w:t>β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ATGGCTTATTACAGTGGCAA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GGAGATTCGTAGCTGGA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L6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CACCTCTTCAGAACGAATT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TCTTTGGAAGGTTCAGGTTG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L8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GAGAGTGATTGAGAGTGGAC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CCTCTGCACCCAGTTTTC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CL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CCAGATGCAATCAATGCC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ATCCTGAACCCACTTCT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MP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GAGTAATGTCACACCTCT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TGGTCCACCTTTCATCTTC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MP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GAGTGGATGCCGCCTTTAA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CCAGGCATCTGCGATGAG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MP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AAGAAACCTTCCTGCAA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AAAACACAGTATGCCCAA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MP9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ACCGCTATGGTTACACTC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AGGGACAGTTGCTTCT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MP13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GATGTGGGTGAATACAAT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TCGTGAAGTCTGGTAAAAT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cs="Times New Roman" w:ascii="Times New Roman" w:hAnsi="Times New Roman"/>
              </w:rPr>
              <w:t>TO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AACCTGAGGAGAGAATG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TGTCTGTGAGGTCAAACGG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GF2BP2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GGTGCCATCATCGGAAAGG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TGGTGACAGGCTTCTCTG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  <w:r>
              <w:rPr>
                <w:rFonts w:cs="Times New Roman" w:ascii="Times New Roman" w:hAnsi="Times New Roman"/>
              </w:rPr>
              <w:t>APDH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CCGTCAAGGCTGAGAAC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TGAAGACGCCAGTGGA</w:t>
            </w:r>
          </w:p>
        </w:tc>
      </w:tr>
      <w:tr>
        <w:trPr/>
        <w:tc>
          <w:tcPr>
            <w:tcW w:w="13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YO1C promoter region1</w:t>
            </w:r>
          </w:p>
        </w:tc>
        <w:tc>
          <w:tcPr>
            <w:tcW w:w="354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CTGGGTGGAAACAGGAA</w:t>
            </w:r>
          </w:p>
        </w:tc>
        <w:tc>
          <w:tcPr>
            <w:tcW w:w="36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TCCGGGAAGCACATCTA</w:t>
            </w:r>
          </w:p>
        </w:tc>
      </w:tr>
      <w:tr>
        <w:trPr/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1C promoter region2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TGGAGGGCTCAGTCTCA</w:t>
            </w:r>
          </w:p>
        </w:tc>
        <w:tc>
          <w:tcPr>
            <w:tcW w:w="36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TTTCAACAGTACCCCC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3 Sequences of siRNA</w:t>
      </w:r>
    </w:p>
    <w:tbl>
      <w:tblPr>
        <w:tblW w:w="58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6"/>
        <w:gridCol w:w="3118"/>
      </w:tblGrid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MOC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CATTATTCTCCTGATC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AGAACCAGCTCAAGT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AGTACATGCCAATGTT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YO1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CACATCCTCAGTT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AAAGTCTCCTCCATC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TGACAGTCATTGATTT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X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TCCTACCTTGCAACA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CGAGAAACTTGCATTGGA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GCAGCAAACCAACAAT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THDF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AAGAATGGCATTGC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AGCGGGTCCATTACT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Y</w:t>
            </w:r>
            <w:r>
              <w:rPr>
                <w:rFonts w:cs="Times New Roman" w:ascii="Times New Roman" w:hAnsi="Times New Roman"/>
              </w:rPr>
              <w:t>THDF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CATCGTTCCATTAA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AGTGCTTCACCTTCT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LKBH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RNA-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CGCCTGTCAGGAAACA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RNA-3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GCAAGTTCCAGTTCA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supplementary legends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1</w:t>
      </w:r>
      <w:r>
        <w:rPr>
          <w:rFonts w:cs="Times New Roman" w:ascii="Times New Roman" w:hAnsi="Times New Roman"/>
          <w:b/>
          <w:bCs/>
          <w:szCs w:val="21"/>
        </w:rPr>
        <w:t xml:space="preserve"> Pathway analyses of the upregulated genes between RA FLSs and normal control (NC) FLSs.</w:t>
      </w:r>
      <w:r>
        <w:rPr>
          <w:rFonts w:cs="Times New Roman" w:ascii="Times New Roman" w:hAnsi="Times New Roman"/>
          <w:szCs w:val="21"/>
        </w:rPr>
        <w:t xml:space="preserve"> (A) GO-BP analysis of the upregulated genes between RA FLSs and NC FLSs showed that 3 of Top 5 enrichment pathways were significantly enriched with SMOC2 gene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 Efficiency of SMOC2 knockdown. </w:t>
      </w:r>
      <w:r>
        <w:rPr>
          <w:rFonts w:cs="Times New Roman" w:ascii="Times New Roman" w:hAnsi="Times New Roman"/>
          <w:szCs w:val="21"/>
        </w:rPr>
        <w:t xml:space="preserve">(A) RA FLSs were transfected with SMOC2 siRNA (siSMOC2-1, siSMOC2-2, siSMOC2-3) for 48 hours and then SMOC2 mRNA expression was measured by RT-qPCR analysis. (B) RA FLSs were transfected with SMOC2 siRNA (siSMOC2-1, siSMOC2-2) for 72 hours and then SMOC2 protein expression was measured by western blot. </w:t>
      </w:r>
      <w:bookmarkStart w:id="1" w:name="OLE_LINK1"/>
      <w:r>
        <w:rPr>
          <w:rFonts w:cs="Times New Roman" w:ascii="Times New Roman" w:hAnsi="Times New Roman"/>
          <w:szCs w:val="21"/>
        </w:rPr>
        <w:t>Data shown are the mean ± SD of densitometry quantification (right panel) from 4 independent experiments involving 4 different patients with RA. **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01, *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001.</w:t>
      </w:r>
    </w:p>
    <w:p>
      <w:pPr>
        <w:pStyle w:val="Normal"/>
        <w:spacing w:lineRule="auto" w:line="480"/>
        <w:rPr/>
      </w:pPr>
      <w:bookmarkEnd w:id="1"/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3</w:t>
      </w:r>
      <w:r>
        <w:rPr>
          <w:rFonts w:cs="Times New Roman" w:ascii="Times New Roman" w:hAnsi="Times New Roman"/>
          <w:b/>
          <w:bCs/>
          <w:szCs w:val="21"/>
        </w:rPr>
        <w:t xml:space="preserve"> Effect of SMOC2 knockdown on apoptosis and the expression of proinflammatory cytokines, chemokines and MMPs in RA FLSs.</w:t>
      </w:r>
      <w:r>
        <w:rPr>
          <w:rFonts w:cs="Times New Roman" w:ascii="Times New Roman" w:hAnsi="Times New Roman"/>
          <w:szCs w:val="21"/>
        </w:rPr>
        <w:t xml:space="preserve"> (A) Caspase-Glo 3/7 Assay was used to detect the caspase 3/7 activity. Data are expressed relative to the values in the siC group. (B) Effect of SMOC2 knockdown on the expression of IL-1β, IL-6, IL-8, CCL2, MMP1, MMP2, MMP3, MMP9, MMP13. Data are presented as the mean ± SD of 4 independent experiments involving 4 different patients with RA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4</w:t>
      </w:r>
      <w:r>
        <w:rPr>
          <w:rFonts w:cs="Times New Roman" w:ascii="Times New Roman" w:hAnsi="Times New Roman"/>
          <w:b/>
          <w:bCs/>
          <w:szCs w:val="21"/>
        </w:rPr>
        <w:t xml:space="preserve"> Efficiency of MYO1C knockdown.</w:t>
      </w:r>
      <w:r>
        <w:rPr>
          <w:rFonts w:cs="Times New Roman" w:ascii="Times New Roman" w:hAnsi="Times New Roman"/>
          <w:szCs w:val="21"/>
        </w:rPr>
        <w:t xml:space="preserve"> (A) RA FLSs were transfected with MYO1C siRNA (siMYO1C-1, siMYO1C-2, siMYO1C-3) for 48 hours and then MYO1C mRNA expression was measured by RT-qPCR analysis. (B) RA FLSs were transfected with MYO1C siRNA (siMYO1C-1, siMYO1C-3) for 72 hours and then MYO1C protein expression was measured by western blot. Data shown are the mean ± SD from at least 3 independent experiments. ***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i/>
          <w:i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&l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0.0001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5</w:t>
      </w:r>
      <w:r>
        <w:rPr>
          <w:rFonts w:cs="Times New Roman" w:ascii="Times New Roman" w:hAnsi="Times New Roman"/>
          <w:b/>
          <w:bCs/>
          <w:szCs w:val="21"/>
        </w:rPr>
        <w:t xml:space="preserve"> Effect of SMOC2 knockdown on the expression of FTO, IGF2BP2 and METTL14 in RA FLSs.</w:t>
      </w:r>
      <w:r>
        <w:rPr>
          <w:rFonts w:cs="Times New Roman" w:ascii="Times New Roman" w:hAnsi="Times New Roman"/>
          <w:szCs w:val="21"/>
        </w:rPr>
        <w:t xml:space="preserve"> (A-C) RT-qPCR was performed to validate the mRNA expression of FTO (A), IGF2BP2(B), and METTL14 (C) after SMOC2 knockdown in RA FLSs. Data are presented as the mean ± SD of 6 independent experiments involving 6 different patients with RA. ***</w:t>
      </w:r>
      <w:r>
        <w:rPr>
          <w:rFonts w:cs="Times New Roman" w:ascii="Times New Roman" w:hAnsi="Times New Roman"/>
          <w:i/>
          <w:iCs/>
          <w:szCs w:val="21"/>
        </w:rPr>
        <w:t xml:space="preserve">P </w:t>
      </w:r>
      <w:r>
        <w:rPr>
          <w:rFonts w:cs="Times New Roman" w:ascii="Times New Roman" w:hAnsi="Times New Roman"/>
          <w:szCs w:val="21"/>
        </w:rPr>
        <w:t>&lt; 0.001, *</w:t>
      </w:r>
      <w:r>
        <w:rPr>
          <w:rFonts w:cs="Times New Roman" w:ascii="Times New Roman" w:hAnsi="Times New Roman"/>
          <w:i/>
          <w:iCs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6</w:t>
      </w:r>
      <w:r>
        <w:rPr>
          <w:rFonts w:cs="Times New Roman" w:ascii="Times New Roman" w:hAnsi="Times New Roman"/>
          <w:b/>
          <w:bCs/>
          <w:szCs w:val="21"/>
        </w:rPr>
        <w:t xml:space="preserve"> Effect of SMOC2 knockdown on the expression of MYO1C, ALKBH5, efficiency of ALKBH5, YTHDF2 and YTHDF3 knockdown and the binding ability of YTHDF2 and YTHDF3 to MYO1C.</w:t>
      </w:r>
      <w:r>
        <w:rPr>
          <w:rFonts w:cs="Times New Roman" w:ascii="Times New Roman" w:hAnsi="Times New Roman"/>
          <w:szCs w:val="21"/>
        </w:rPr>
        <w:t xml:space="preserve"> (A-B)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>Effect of SMOC2 knockdown on the protein expression of ALKBH5 (A)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szCs w:val="21"/>
        </w:rPr>
        <w:t xml:space="preserve"> MYO1C (B).</w:t>
      </w:r>
      <w:r>
        <w:rPr/>
        <w:t xml:space="preserve"> </w:t>
      </w:r>
      <w:r>
        <w:rPr>
          <w:rFonts w:cs="Times New Roman" w:ascii="Times New Roman" w:hAnsi="Times New Roman"/>
          <w:szCs w:val="21"/>
        </w:rPr>
        <w:t xml:space="preserve">Data shown are the mean ± SD of densitometry quantification (right panel) from 3 independent experiments involving 3 different patients with RA. (C-E) RA FLSs were transfected with ALKBH5 siRNA, YTHDF2 siRNA and YTHDF3 siRNA for 48 hours and then the mRNA expression of ALKBH5 (C), YTHDF2 (D) and YTHDF3(E) was measured by RT-qPCR analysis. (F-G) The correlation of YTHDF2 (F) and YTHDF3 (G) mRNA expression with MYO1C </w:t>
      </w:r>
      <w:r>
        <w:rPr>
          <w:rFonts w:cs="Times New Roman" w:ascii="Times New Roman" w:hAnsi="Times New Roman"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RNA expression in RA FLSs. YTHDF2, YTHDF3 and MYO1C mRNA expression in RA FLSs were measured by RT-qPCR analysis, respectively. Correlation analysis was performed by Spearman’s rank order correlation test. (H) The FIMO software in meme-suite was used to identify the potential m6A reader binding site of YTHDF2 in the region of m6A peaks in MYO1C. Data shown are the mean ± SD from at least 3 independent experiments. ****p &lt; 0.0001, ***P &lt; 0.001, **P &lt; 0.01, *P &lt; 0.05. 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. S</w:t>
      </w:r>
      <w:r>
        <w:rPr>
          <w:rFonts w:cs="Times New Roman" w:ascii="Times New Roman" w:hAnsi="Times New Roman"/>
          <w:b/>
          <w:bCs/>
          <w:szCs w:val="21"/>
        </w:rPr>
        <w:t>7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Effect of SMOC2 knockdown on the expression of ALKBH5 and SOX4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szCs w:val="21"/>
        </w:rPr>
        <w:t>in synovial tissue from CIA rats.</w:t>
      </w:r>
      <w:r>
        <w:rPr>
          <w:rFonts w:cs="Times New Roman" w:ascii="Times New Roman" w:hAnsi="Times New Roman"/>
          <w:szCs w:val="21"/>
        </w:rPr>
        <w:t xml:space="preserve"> (A) Expression of SMOC2 and ALKBH5 was measured by immunofluorescence staining in synovial tissue from CIA rats. The representative images and quantification of the percentage of SMOC2-positive (red) and ALKBH5-positive (green) cells. Original magnification, ×100. (B) Expression of SMOC2 and SOX4 was measured by immunofluorescence staining in synovial tissue from CIA rats. The representative images and quantification of the percentage of SMOC2-positive (red) and SOX4-positive (green) cells. Original magnification, ×100.</w:t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eastAsia="Calibri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4T02:52:00Z</dcterms:created>
  <dc:creator>di</dc:creator>
  <dc:description/>
  <cp:keywords/>
  <dc:language>en-US</dc:language>
  <cp:lastModifiedBy>刘 頔</cp:lastModifiedBy>
  <dcterms:modified xsi:type="dcterms:W3CDTF">2022-12-10T17:59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